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176"/>
        <w:gridCol w:w="370"/>
        <w:gridCol w:w="1986"/>
        <w:gridCol w:w="236"/>
        <w:gridCol w:w="984"/>
        <w:gridCol w:w="236"/>
        <w:gridCol w:w="978"/>
        <w:gridCol w:w="6"/>
        <w:gridCol w:w="236"/>
        <w:gridCol w:w="984"/>
        <w:gridCol w:w="370"/>
        <w:gridCol w:w="984"/>
        <w:gridCol w:w="236"/>
        <w:gridCol w:w="984"/>
        <w:gridCol w:w="6"/>
        <w:gridCol w:w="242"/>
        <w:gridCol w:w="984"/>
      </w:tblGrid>
      <w:tr w:rsidR="000E557C" w:rsidTr="00F34DD7">
        <w:trPr>
          <w:trHeight w:val="581"/>
        </w:trPr>
        <w:tc>
          <w:tcPr>
            <w:tcW w:w="10998" w:type="dxa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Supplemental Table 2. Individual summary of CSP duration values and participants included/excluded from analysis</w:t>
            </w:r>
          </w:p>
        </w:tc>
      </w:tr>
      <w:tr w:rsidR="000E557C" w:rsidTr="00F34DD7">
        <w:trPr>
          <w:trHeight w:val="581"/>
        </w:trPr>
        <w:tc>
          <w:tcPr>
            <w:tcW w:w="10998" w:type="dxa"/>
            <w:gridSpan w:val="1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Included Participants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3424" w:type="dxa"/>
            <w:gridSpan w:val="6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Ipsilesional Testing</w:t>
            </w:r>
          </w:p>
        </w:tc>
        <w:tc>
          <w:tcPr>
            <w:tcW w:w="3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3436" w:type="dxa"/>
            <w:gridSpan w:val="6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Contralesional Testing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NS Medications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  Test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t-  Test</w:t>
            </w:r>
          </w:p>
        </w:tc>
        <w:tc>
          <w:tcPr>
            <w:tcW w:w="24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  Test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t-  Test</w:t>
            </w:r>
          </w:p>
        </w:tc>
        <w:tc>
          <w:tcPr>
            <w:tcW w:w="24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aton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.8 (18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.7 (20.8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.9 (25.8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piramat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.9 (7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.4 (8.8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5 (17.3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2 (21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4 (22.0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2  (7.9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.6 (12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.3 (23.4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.5 (7.9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.3 (16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0 (18.5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9 (11.8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evetiracetam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.8 (1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.5 (18.6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.8 (21.2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 (3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 (32.4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2 (21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4 (20.5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5  (9.5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.2 (15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.3 (17.4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.0 (11.1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.2 (5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.8 (17.5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.9 (9.4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7 (5.6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5 (7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6 (5.08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5 (24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8 (35.2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.3 (14.2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5 (31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0 (30.7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5 (14.3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l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l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7 (24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9 (25.8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1 (31.0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7 (7.6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6 (24.0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0 (22.7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7 (4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2 (6.7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9 (6.84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.9 (41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4 (39.3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.1 (30.5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.8 (29.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.2  (14.1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8 (24.3)</w:t>
            </w:r>
          </w:p>
        </w:tc>
      </w:tr>
      <w:tr w:rsidR="000E557C" w:rsidTr="00F34DD7">
        <w:trPr>
          <w:trHeight w:val="667"/>
        </w:trPr>
        <w:tc>
          <w:tcPr>
            <w:tcW w:w="10998" w:type="dxa"/>
            <w:gridSpan w:val="17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Excluded Participants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NS Medicatio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  Tes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t-  Test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  Tes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t-  Test</w:t>
            </w:r>
          </w:p>
        </w:tc>
        <w:tc>
          <w:tcPr>
            <w:tcW w:w="2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.1 (49.1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2 (5.64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4 (17.7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bamazepine, Citalopra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l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l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l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l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.7 (15.0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.3 (33.2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 (14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 (13.3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8 (12.7)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4 (14.2)</w:t>
            </w:r>
          </w:p>
        </w:tc>
      </w:tr>
      <w:tr w:rsidR="000E557C" w:rsidTr="00F34DD7">
        <w:trPr>
          <w:trHeight w:val="581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.9 (22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.0 (17.3)</w:t>
            </w:r>
          </w:p>
        </w:tc>
      </w:tr>
      <w:tr w:rsidR="000E557C" w:rsidTr="00F34DD7">
        <w:trPr>
          <w:trHeight w:val="1073"/>
        </w:trPr>
        <w:tc>
          <w:tcPr>
            <w:tcW w:w="10998" w:type="dxa"/>
            <w:gridSpan w:val="17"/>
            <w:tcBorders>
              <w:top w:val="doub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0E557C" w:rsidRDefault="000E557C" w:rsidP="00F34D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ata are mean (SD). FU: 6-month follow-up; CSP: Cortical silent period; *Excluded from all analyses (active motor threshold), &lt; 3: Less than 3 analyzable trials; NR: No MEP response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Unable to tolerate full testing; Tech: Technical issues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: Resting motor threshold too high.</w:t>
            </w:r>
          </w:p>
        </w:tc>
      </w:tr>
    </w:tbl>
    <w:p w:rsidR="00AB6534" w:rsidRDefault="00AB6534">
      <w:bookmarkStart w:id="0" w:name="_GoBack"/>
      <w:bookmarkEnd w:id="0"/>
    </w:p>
    <w:sectPr w:rsidR="00AB6534" w:rsidSect="000E55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57C"/>
    <w:rsid w:val="000E557C"/>
    <w:rsid w:val="00AB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B5563A-3943-4A64-BCD0-C6F60F23B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57C"/>
    <w:pPr>
      <w:spacing w:after="200" w:line="276" w:lineRule="auto"/>
    </w:pPr>
    <w:rPr>
      <w:rFonts w:ascii="Times New Roman" w:eastAsia="PMingLiU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692</Characters>
  <Application>Microsoft Office Word</Application>
  <DocSecurity>0</DocSecurity>
  <Lines>423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1</cp:revision>
  <dcterms:created xsi:type="dcterms:W3CDTF">2019-01-17T22:03:00Z</dcterms:created>
  <dcterms:modified xsi:type="dcterms:W3CDTF">2019-01-17T22:03:00Z</dcterms:modified>
</cp:coreProperties>
</file>